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5135F" w14:textId="31A3ED0C" w:rsidR="00FD11FD" w:rsidRPr="00FD11FD" w:rsidRDefault="00FD11FD" w:rsidP="00FD11FD">
      <w:pPr>
        <w:rPr>
          <w:rFonts w:ascii="Times New Roman" w:hAnsi="Times New Roman" w:cs="Times New Roman"/>
        </w:rPr>
      </w:pPr>
      <w:r w:rsidRPr="00FD11FD">
        <w:rPr>
          <w:rFonts w:ascii="Times New Roman" w:hAnsi="Times New Roman" w:cs="Times New Roman"/>
          <w:b/>
        </w:rPr>
        <w:t xml:space="preserve">Supplementary Table </w:t>
      </w:r>
      <w:r w:rsidR="007904B9">
        <w:rPr>
          <w:rFonts w:ascii="Times New Roman" w:hAnsi="Times New Roman" w:cs="Times New Roman"/>
          <w:b/>
        </w:rPr>
        <w:t>S</w:t>
      </w:r>
      <w:r w:rsidRPr="00FD11FD">
        <w:rPr>
          <w:rFonts w:ascii="Times New Roman" w:hAnsi="Times New Roman" w:cs="Times New Roman"/>
          <w:b/>
        </w:rPr>
        <w:t>1:</w:t>
      </w:r>
      <w:r w:rsidRPr="00FD11FD">
        <w:rPr>
          <w:rFonts w:ascii="Times New Roman" w:hAnsi="Times New Roman" w:cs="Times New Roman"/>
        </w:rPr>
        <w:t xml:space="preserve"> List of Primers used in the </w:t>
      </w:r>
      <w:proofErr w:type="spellStart"/>
      <w:r w:rsidRPr="00FD11FD">
        <w:rPr>
          <w:rFonts w:ascii="Times New Roman" w:hAnsi="Times New Roman" w:cs="Times New Roman"/>
        </w:rPr>
        <w:t>qRT</w:t>
      </w:r>
      <w:proofErr w:type="spellEnd"/>
      <w:r w:rsidRPr="00FD11FD">
        <w:rPr>
          <w:rFonts w:ascii="Times New Roman" w:hAnsi="Times New Roman" w:cs="Times New Roman"/>
        </w:rPr>
        <w:t>-PCR study.</w:t>
      </w:r>
    </w:p>
    <w:tbl>
      <w:tblPr>
        <w:tblStyle w:val="PlainTable5"/>
        <w:tblW w:w="76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5490"/>
      </w:tblGrid>
      <w:tr w:rsidR="00FD11FD" w14:paraId="4B266028" w14:textId="77777777" w:rsidTr="00FD1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1B4F82E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/>
                <w:i w:val="0"/>
                <w:iCs/>
                <w:sz w:val="20"/>
                <w:szCs w:val="20"/>
              </w:rPr>
              <w:t>Primer name</w:t>
            </w:r>
          </w:p>
        </w:tc>
        <w:tc>
          <w:tcPr>
            <w:tcW w:w="5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1E04A" w14:textId="77777777" w:rsidR="00FD11FD" w:rsidRPr="00AF5DAE" w:rsidRDefault="00FD11FD" w:rsidP="00B341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/>
                <w:i w:val="0"/>
                <w:iCs/>
                <w:sz w:val="20"/>
                <w:szCs w:val="20"/>
              </w:rPr>
              <w:t>Sequence (5`-3`)</w:t>
            </w:r>
          </w:p>
        </w:tc>
      </w:tr>
      <w:tr w:rsidR="00FD11FD" w14:paraId="18E0E0FC" w14:textId="77777777" w:rsidTr="00FD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43C03E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Tify11_A_F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2B89B" w14:textId="77777777" w:rsidR="00FD11FD" w:rsidRPr="00AF5DAE" w:rsidRDefault="00FD11FD" w:rsidP="00B3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333333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TGCCTCCGATTTGCCTAT</w:t>
            </w:r>
          </w:p>
        </w:tc>
      </w:tr>
      <w:tr w:rsidR="00FD11FD" w14:paraId="0AF6DA22" w14:textId="77777777" w:rsidTr="00FD1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623F2C0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Tify11_A_R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2C246301" w14:textId="77777777" w:rsidR="00FD11FD" w:rsidRPr="00AF5DAE" w:rsidRDefault="00FD11FD" w:rsidP="00B3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GGCTGTTGTTCACTTGGTATG</w:t>
            </w:r>
          </w:p>
        </w:tc>
      </w:tr>
      <w:tr w:rsidR="00FD11FD" w14:paraId="2E5320F2" w14:textId="77777777" w:rsidTr="00FD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B1B09BE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ABC_B_F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</w:tcPr>
          <w:p w14:paraId="17518B21" w14:textId="77777777" w:rsidR="00FD11FD" w:rsidRPr="00AF5DAE" w:rsidRDefault="00FD11FD" w:rsidP="00B3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TGAGGGAGATTGATGTGAAGTG</w:t>
            </w:r>
          </w:p>
        </w:tc>
      </w:tr>
      <w:tr w:rsidR="00FD11FD" w14:paraId="395C3065" w14:textId="77777777" w:rsidTr="00FD1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4623A0FB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ABC_B_R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</w:tcPr>
          <w:p w14:paraId="5FE39872" w14:textId="77777777" w:rsidR="00FD11FD" w:rsidRPr="00AF5DAE" w:rsidRDefault="00FD11FD" w:rsidP="00B3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CAGTGCCAGCAAACAATGTAG</w:t>
            </w:r>
          </w:p>
        </w:tc>
      </w:tr>
      <w:tr w:rsidR="00FD11FD" w14:paraId="6C96009B" w14:textId="77777777" w:rsidTr="00FD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0B96A82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SLP1112_A_F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0437D293" w14:textId="77777777" w:rsidR="00FD11FD" w:rsidRPr="00AF5DAE" w:rsidRDefault="00FD11FD" w:rsidP="00B3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CGAGTCCAAGGAGTCCAGAT</w:t>
            </w:r>
          </w:p>
        </w:tc>
      </w:tr>
      <w:tr w:rsidR="00FD11FD" w14:paraId="7E63204E" w14:textId="77777777" w:rsidTr="00FD1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51A224C8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SLP1112_A_R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5469EAD7" w14:textId="77777777" w:rsidR="00FD11FD" w:rsidRPr="00AF5DAE" w:rsidRDefault="00FD11FD" w:rsidP="00B3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GTACTCGTAGAAGCTCGCATTG</w:t>
            </w:r>
          </w:p>
        </w:tc>
      </w:tr>
      <w:tr w:rsidR="00FD11FD" w14:paraId="1E5A40A8" w14:textId="77777777" w:rsidTr="00FD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BDB473F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RLK_A_F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</w:tcPr>
          <w:p w14:paraId="66491FEA" w14:textId="77777777" w:rsidR="00FD11FD" w:rsidRPr="00AF5DAE" w:rsidRDefault="00FD11FD" w:rsidP="00B3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CAAACTCGCTTATCGGATCAAATC</w:t>
            </w:r>
          </w:p>
        </w:tc>
      </w:tr>
      <w:tr w:rsidR="00FD11FD" w14:paraId="136F4BBC" w14:textId="77777777" w:rsidTr="00FD1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76F2F0C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RLK_A_R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</w:tcPr>
          <w:p w14:paraId="4F6C93CF" w14:textId="77777777" w:rsidR="00FD11FD" w:rsidRPr="00AF5DAE" w:rsidRDefault="00FD11FD" w:rsidP="00B3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CCGCCTTCTCCAAGATAGTTAC</w:t>
            </w:r>
          </w:p>
        </w:tc>
      </w:tr>
      <w:tr w:rsidR="00FD11FD" w14:paraId="52F73934" w14:textId="77777777" w:rsidTr="00FD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2FB9357A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vWA_A_F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</w:tcPr>
          <w:p w14:paraId="6F455C6A" w14:textId="77777777" w:rsidR="00FD11FD" w:rsidRPr="00AF5DAE" w:rsidRDefault="00FD11FD" w:rsidP="00B3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eastAsia="Times New Roman" w:hAnsi="Times New Roman" w:cs="Times New Roman"/>
                <w:bCs/>
                <w:sz w:val="20"/>
                <w:szCs w:val="20"/>
                <w:shd w:val="clear" w:color="auto" w:fill="FFFFFF" w:themeFill="background1"/>
              </w:rPr>
              <w:t>GAGGCACCATAGCGGTAAAT</w:t>
            </w:r>
          </w:p>
        </w:tc>
      </w:tr>
      <w:tr w:rsidR="00FD11FD" w14:paraId="5FF40B1C" w14:textId="77777777" w:rsidTr="00FD1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715A72E7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AF5DAE">
              <w:rPr>
                <w:rFonts w:ascii="Times New Roman" w:hAnsi="Times New Roman" w:cs="Times New Roman"/>
                <w:i w:val="0"/>
                <w:sz w:val="20"/>
                <w:szCs w:val="20"/>
              </w:rPr>
              <w:t>Cg_vWA_A_R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</w:tcPr>
          <w:p w14:paraId="35F70127" w14:textId="77777777" w:rsidR="00FD11FD" w:rsidRPr="00AF5DAE" w:rsidRDefault="00FD11FD" w:rsidP="00B3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CACCATACACGTCCTTTGT</w:t>
            </w:r>
          </w:p>
        </w:tc>
      </w:tr>
      <w:tr w:rsidR="00FD11FD" w14:paraId="2CD0CC19" w14:textId="77777777" w:rsidTr="00FD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305B1820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AF5DAE">
              <w:rPr>
                <w:rFonts w:ascii="Times New Roman" w:hAnsi="Times New Roman" w:cs="Times New Roman"/>
                <w:i w:val="0"/>
                <w:iCs/>
                <w:sz w:val="20"/>
                <w:szCs w:val="20"/>
              </w:rPr>
              <w:t>FaGAPDH_F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</w:tcPr>
          <w:p w14:paraId="31B94D21" w14:textId="77777777" w:rsidR="00FD11FD" w:rsidRPr="00AF5DAE" w:rsidRDefault="00FD11FD" w:rsidP="00B341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CCCAAGTAAGGATGCCCCCATGTTCG</w:t>
            </w:r>
          </w:p>
        </w:tc>
      </w:tr>
      <w:tr w:rsidR="00FD11FD" w14:paraId="3AAD1769" w14:textId="77777777" w:rsidTr="00FD1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61329E24" w14:textId="77777777" w:rsidR="00FD11FD" w:rsidRPr="00AF5DAE" w:rsidRDefault="00FD11FD" w:rsidP="00B3414B">
            <w:pPr>
              <w:jc w:val="left"/>
              <w:rPr>
                <w:rFonts w:ascii="Times New Roman" w:hAnsi="Times New Roman" w:cs="Times New Roman"/>
                <w:i w:val="0"/>
                <w:sz w:val="20"/>
                <w:szCs w:val="20"/>
              </w:rPr>
            </w:pPr>
            <w:proofErr w:type="spellStart"/>
            <w:r w:rsidRPr="00AF5DAE">
              <w:rPr>
                <w:rFonts w:ascii="Times New Roman" w:hAnsi="Times New Roman" w:cs="Times New Roman"/>
                <w:i w:val="0"/>
                <w:iCs/>
                <w:sz w:val="20"/>
                <w:szCs w:val="20"/>
              </w:rPr>
              <w:t>FaGAPDH_R</w:t>
            </w:r>
            <w:proofErr w:type="spellEnd"/>
          </w:p>
        </w:tc>
        <w:tc>
          <w:tcPr>
            <w:tcW w:w="5490" w:type="dxa"/>
            <w:shd w:val="clear" w:color="auto" w:fill="auto"/>
            <w:vAlign w:val="center"/>
          </w:tcPr>
          <w:p w14:paraId="6DE9BAB8" w14:textId="77777777" w:rsidR="00FD11FD" w:rsidRPr="00AF5DAE" w:rsidRDefault="00FD11FD" w:rsidP="00B341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Cs/>
                <w:sz w:val="20"/>
                <w:szCs w:val="20"/>
              </w:rPr>
              <w:t>TTGGCAAGGGGAGCAAGACAGTTGGTAG</w:t>
            </w:r>
          </w:p>
        </w:tc>
      </w:tr>
    </w:tbl>
    <w:p w14:paraId="1D67E6A5" w14:textId="77777777" w:rsidR="00FD11FD" w:rsidRDefault="00FD11FD" w:rsidP="00FD11FD">
      <w:pPr>
        <w:rPr>
          <w:rFonts w:ascii="Times New Roman" w:hAnsi="Times New Roman" w:cs="Times New Roman"/>
          <w:sz w:val="24"/>
          <w:szCs w:val="24"/>
        </w:rPr>
      </w:pPr>
    </w:p>
    <w:p w14:paraId="36081711" w14:textId="77777777" w:rsidR="00FD11FD" w:rsidRDefault="00FD11FD" w:rsidP="00FD11FD"/>
    <w:p w14:paraId="6312DB72" w14:textId="1DA1790D" w:rsidR="00A73FC9" w:rsidRDefault="00A73FC9" w:rsidP="00A73FC9">
      <w:pPr>
        <w:rPr>
          <w:rFonts w:ascii="Times New Roman" w:hAnsi="Times New Roman" w:cs="Times New Roman"/>
          <w:b/>
          <w:sz w:val="24"/>
          <w:szCs w:val="24"/>
        </w:rPr>
      </w:pPr>
    </w:p>
    <w:p w14:paraId="56ADA5FD" w14:textId="5EC5B293" w:rsidR="00FD11FD" w:rsidRDefault="00FD11FD" w:rsidP="00A73FC9">
      <w:pPr>
        <w:rPr>
          <w:rFonts w:ascii="Times New Roman" w:hAnsi="Times New Roman" w:cs="Times New Roman"/>
          <w:b/>
          <w:sz w:val="24"/>
          <w:szCs w:val="24"/>
        </w:rPr>
      </w:pPr>
    </w:p>
    <w:p w14:paraId="61609F2C" w14:textId="52C738CB" w:rsidR="00FD11FD" w:rsidRDefault="00FD11FD" w:rsidP="00A73FC9">
      <w:pPr>
        <w:rPr>
          <w:rFonts w:ascii="Times New Roman" w:hAnsi="Times New Roman" w:cs="Times New Roman"/>
          <w:b/>
          <w:sz w:val="24"/>
          <w:szCs w:val="24"/>
        </w:rPr>
      </w:pPr>
    </w:p>
    <w:p w14:paraId="3FDAAD78" w14:textId="77777777" w:rsidR="00FD11FD" w:rsidRDefault="00FD11FD" w:rsidP="00A73FC9">
      <w:pPr>
        <w:rPr>
          <w:rFonts w:ascii="Times New Roman" w:hAnsi="Times New Roman" w:cs="Times New Roman"/>
          <w:b/>
          <w:sz w:val="24"/>
          <w:szCs w:val="24"/>
        </w:rPr>
      </w:pPr>
    </w:p>
    <w:p w14:paraId="065269E5" w14:textId="78C9AF63" w:rsidR="00FD11FD" w:rsidRPr="00FD11FD" w:rsidRDefault="00FD11FD" w:rsidP="00A73FC9">
      <w:pPr>
        <w:rPr>
          <w:rFonts w:ascii="Times New Roman" w:hAnsi="Times New Roman" w:cs="Times New Roman"/>
          <w:b/>
        </w:rPr>
      </w:pPr>
      <w:r w:rsidRPr="00FD11FD">
        <w:rPr>
          <w:rFonts w:ascii="Times New Roman" w:hAnsi="Times New Roman" w:cs="Times New Roman"/>
          <w:b/>
        </w:rPr>
        <w:t xml:space="preserve">Supplementary </w:t>
      </w:r>
      <w:r w:rsidRPr="00FD11FD">
        <w:rPr>
          <w:rFonts w:ascii="Times New Roman" w:hAnsi="Times New Roman" w:cs="Times New Roman"/>
          <w:b/>
          <w:bCs/>
        </w:rPr>
        <w:t xml:space="preserve">Table </w:t>
      </w:r>
      <w:r w:rsidR="007904B9">
        <w:rPr>
          <w:rFonts w:ascii="Times New Roman" w:hAnsi="Times New Roman" w:cs="Times New Roman"/>
          <w:b/>
          <w:bCs/>
        </w:rPr>
        <w:t>S</w:t>
      </w:r>
      <w:r w:rsidRPr="00FD11FD">
        <w:rPr>
          <w:rFonts w:ascii="Times New Roman" w:hAnsi="Times New Roman" w:cs="Times New Roman"/>
          <w:b/>
          <w:bCs/>
        </w:rPr>
        <w:t>2:</w:t>
      </w:r>
      <w:r w:rsidRPr="00FD11FD">
        <w:rPr>
          <w:rFonts w:ascii="Times New Roman" w:hAnsi="Times New Roman" w:cs="Times New Roman"/>
          <w:bCs/>
        </w:rPr>
        <w:t xml:space="preserve"> The List of Primers used for HRM marker test.</w:t>
      </w: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4230"/>
        <w:gridCol w:w="2430"/>
      </w:tblGrid>
      <w:tr w:rsidR="005831AF" w:rsidRPr="00AF5DAE" w14:paraId="39CD2F72" w14:textId="77777777" w:rsidTr="00FD1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</w:tcBorders>
          </w:tcPr>
          <w:p w14:paraId="76447427" w14:textId="77777777" w:rsidR="005831AF" w:rsidRPr="00AF5DAE" w:rsidRDefault="005831AF" w:rsidP="00A73F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14:paraId="3B28E033" w14:textId="77777777" w:rsidR="005831AF" w:rsidRPr="00AF5DAE" w:rsidRDefault="005831AF" w:rsidP="00FD1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  <w:r w:rsidRPr="00AF5DAE">
              <w:rPr>
                <w:rFonts w:ascii="Times New Roman" w:eastAsiaTheme="majorEastAsia" w:hAnsi="Times New Roman" w:cs="Times New Roman"/>
                <w:iCs/>
                <w:sz w:val="20"/>
                <w:szCs w:val="20"/>
              </w:rPr>
              <w:t>(5`-3`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A2DCAE3" w14:textId="77777777" w:rsidR="005831AF" w:rsidRPr="00AF5DAE" w:rsidRDefault="005831AF" w:rsidP="00FD1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sz w:val="20"/>
                <w:szCs w:val="20"/>
              </w:rPr>
              <w:t>Amplicon size</w:t>
            </w:r>
          </w:p>
        </w:tc>
      </w:tr>
      <w:tr w:rsidR="00C800B9" w:rsidRPr="00AF5DAE" w14:paraId="1327E65B" w14:textId="77777777" w:rsidTr="00FD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nil"/>
            </w:tcBorders>
          </w:tcPr>
          <w:p w14:paraId="0FA1FF1C" w14:textId="77777777" w:rsidR="00C800B9" w:rsidRPr="00AF5DAE" w:rsidRDefault="00C800B9" w:rsidP="00A73FC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 w:val="0"/>
                <w:sz w:val="20"/>
                <w:szCs w:val="20"/>
              </w:rPr>
              <w:t>ABC1A_F</w:t>
            </w:r>
          </w:p>
        </w:tc>
        <w:tc>
          <w:tcPr>
            <w:tcW w:w="4230" w:type="dxa"/>
            <w:tcBorders>
              <w:top w:val="single" w:sz="4" w:space="0" w:color="auto"/>
              <w:bottom w:val="nil"/>
            </w:tcBorders>
          </w:tcPr>
          <w:p w14:paraId="54C48EB7" w14:textId="11B7176B" w:rsidR="00C800B9" w:rsidRPr="00AF5DAE" w:rsidRDefault="00C800B9" w:rsidP="00A7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CATATCGTCCATATAGCATCT</w:t>
            </w:r>
            <w:r w:rsidR="001868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AF5D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</w:t>
            </w:r>
          </w:p>
        </w:tc>
        <w:tc>
          <w:tcPr>
            <w:tcW w:w="2430" w:type="dxa"/>
            <w:vMerge w:val="restart"/>
            <w:tcBorders>
              <w:top w:val="single" w:sz="4" w:space="0" w:color="auto"/>
              <w:bottom w:val="nil"/>
            </w:tcBorders>
          </w:tcPr>
          <w:p w14:paraId="13A3EF81" w14:textId="77777777" w:rsidR="00C800B9" w:rsidRPr="00AF5DAE" w:rsidRDefault="00C800B9" w:rsidP="00FD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C800B9" w:rsidRPr="00AF5DAE" w14:paraId="59DA0D0B" w14:textId="77777777" w:rsidTr="00FD1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</w:tcBorders>
          </w:tcPr>
          <w:p w14:paraId="7CBCF743" w14:textId="77777777" w:rsidR="00C800B9" w:rsidRPr="00AF5DAE" w:rsidRDefault="00C800B9" w:rsidP="00A73FC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 w:val="0"/>
                <w:sz w:val="20"/>
                <w:szCs w:val="20"/>
              </w:rPr>
              <w:t>ABC1A_R</w:t>
            </w:r>
          </w:p>
        </w:tc>
        <w:tc>
          <w:tcPr>
            <w:tcW w:w="4230" w:type="dxa"/>
            <w:tcBorders>
              <w:top w:val="nil"/>
            </w:tcBorders>
          </w:tcPr>
          <w:p w14:paraId="7866CD1B" w14:textId="77777777" w:rsidR="00C800B9" w:rsidRPr="00AF5DAE" w:rsidRDefault="00C800B9" w:rsidP="00A7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CTTCGTTGAATCCGTCTG</w:t>
            </w:r>
          </w:p>
        </w:tc>
        <w:tc>
          <w:tcPr>
            <w:tcW w:w="2430" w:type="dxa"/>
            <w:vMerge/>
            <w:tcBorders>
              <w:top w:val="nil"/>
            </w:tcBorders>
          </w:tcPr>
          <w:p w14:paraId="1AD78A1C" w14:textId="77777777" w:rsidR="00C800B9" w:rsidRPr="00AF5DAE" w:rsidRDefault="00C800B9" w:rsidP="00FD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2CB" w:rsidRPr="00AF5DAE" w14:paraId="6964E9C9" w14:textId="77777777" w:rsidTr="00FD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one" w:sz="0" w:space="0" w:color="auto"/>
              <w:bottom w:val="none" w:sz="0" w:space="0" w:color="auto"/>
            </w:tcBorders>
          </w:tcPr>
          <w:p w14:paraId="1D3333AB" w14:textId="77777777" w:rsidR="00D342CB" w:rsidRPr="00AF5DAE" w:rsidRDefault="00D342CB" w:rsidP="00A73FC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TIFY1A_F</w:t>
            </w:r>
          </w:p>
        </w:tc>
        <w:tc>
          <w:tcPr>
            <w:tcW w:w="4230" w:type="dxa"/>
            <w:tcBorders>
              <w:top w:val="none" w:sz="0" w:space="0" w:color="auto"/>
              <w:bottom w:val="none" w:sz="0" w:space="0" w:color="auto"/>
            </w:tcBorders>
          </w:tcPr>
          <w:p w14:paraId="5051E456" w14:textId="77777777" w:rsidR="00D342CB" w:rsidRPr="00AF5DAE" w:rsidRDefault="00D342CB" w:rsidP="00A7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5DA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  <w:t>ACAAATACATGCCTCAACAA</w:t>
            </w:r>
          </w:p>
        </w:tc>
        <w:tc>
          <w:tcPr>
            <w:tcW w:w="243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0B1A070" w14:textId="77777777" w:rsidR="00D342CB" w:rsidRPr="00AF5DAE" w:rsidRDefault="00D342CB" w:rsidP="00FD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D342CB" w:rsidRPr="00AF5DAE" w14:paraId="06C0958C" w14:textId="77777777" w:rsidTr="00FD1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F69C305" w14:textId="77777777" w:rsidR="00D342CB" w:rsidRPr="00AF5DAE" w:rsidRDefault="00D342CB" w:rsidP="00A73FC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TIFY1A_R</w:t>
            </w:r>
          </w:p>
        </w:tc>
        <w:tc>
          <w:tcPr>
            <w:tcW w:w="4230" w:type="dxa"/>
          </w:tcPr>
          <w:p w14:paraId="776B9272" w14:textId="77777777" w:rsidR="00D342CB" w:rsidRPr="00AF5DAE" w:rsidRDefault="00D342CB" w:rsidP="00A7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5DA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  <w:t> </w:t>
            </w:r>
            <w:r w:rsidRPr="00AF5DA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  <w:t>GAGGCTCGATATTTATGAGAT</w:t>
            </w:r>
          </w:p>
        </w:tc>
        <w:tc>
          <w:tcPr>
            <w:tcW w:w="2430" w:type="dxa"/>
            <w:vMerge/>
          </w:tcPr>
          <w:p w14:paraId="74DE1460" w14:textId="77777777" w:rsidR="00D342CB" w:rsidRPr="00AF5DAE" w:rsidRDefault="00D342CB" w:rsidP="00FD1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342CB" w:rsidRPr="00AF5DAE" w14:paraId="679D35E2" w14:textId="77777777" w:rsidTr="00FD1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one" w:sz="0" w:space="0" w:color="auto"/>
              <w:bottom w:val="none" w:sz="0" w:space="0" w:color="auto"/>
            </w:tcBorders>
          </w:tcPr>
          <w:p w14:paraId="2535DA47" w14:textId="77777777" w:rsidR="00D342CB" w:rsidRPr="00AF5DAE" w:rsidRDefault="00D342CB" w:rsidP="00A73FC9">
            <w:pPr>
              <w:rPr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RLK1A_F</w:t>
            </w:r>
          </w:p>
        </w:tc>
        <w:tc>
          <w:tcPr>
            <w:tcW w:w="4230" w:type="dxa"/>
            <w:tcBorders>
              <w:top w:val="none" w:sz="0" w:space="0" w:color="auto"/>
              <w:bottom w:val="none" w:sz="0" w:space="0" w:color="auto"/>
            </w:tcBorders>
          </w:tcPr>
          <w:p w14:paraId="1E039509" w14:textId="77777777" w:rsidR="00D342CB" w:rsidRPr="00AF5DAE" w:rsidRDefault="00D342CB" w:rsidP="00A73F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CTCTTTCTCGCTGCATATT</w:t>
            </w:r>
          </w:p>
        </w:tc>
        <w:tc>
          <w:tcPr>
            <w:tcW w:w="243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A793970" w14:textId="77777777" w:rsidR="00D342CB" w:rsidRPr="00AF5DAE" w:rsidRDefault="00D342CB" w:rsidP="00FD1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D342CB" w:rsidRPr="00AF5DAE" w14:paraId="4246583C" w14:textId="77777777" w:rsidTr="00FD1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52901C9" w14:textId="77777777" w:rsidR="00D342CB" w:rsidRPr="00AF5DAE" w:rsidRDefault="00D342CB" w:rsidP="00A73FC9">
            <w:pPr>
              <w:rPr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</w:pPr>
            <w:r w:rsidRPr="00AF5DAE">
              <w:rPr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RLK1A_R</w:t>
            </w:r>
          </w:p>
        </w:tc>
        <w:tc>
          <w:tcPr>
            <w:tcW w:w="4230" w:type="dxa"/>
          </w:tcPr>
          <w:p w14:paraId="613637F6" w14:textId="77777777" w:rsidR="00D342CB" w:rsidRPr="00AF5DAE" w:rsidRDefault="00D342CB" w:rsidP="00A7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_DdeLink__3810_1140549537"/>
            <w:r w:rsidRPr="00AF5D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CAAGAAGAATCTCGTTCA</w:t>
            </w:r>
            <w:bookmarkEnd w:id="0"/>
          </w:p>
        </w:tc>
        <w:tc>
          <w:tcPr>
            <w:tcW w:w="2430" w:type="dxa"/>
            <w:vMerge/>
          </w:tcPr>
          <w:p w14:paraId="780DBE31" w14:textId="77777777" w:rsidR="00D342CB" w:rsidRPr="00AF5DAE" w:rsidRDefault="00D342CB" w:rsidP="00A73F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1FB3C825" w14:textId="77777777" w:rsidR="00A73FC9" w:rsidRPr="00FD11FD" w:rsidRDefault="00A73FC9" w:rsidP="00A73FC9">
      <w:pPr>
        <w:rPr>
          <w:rFonts w:ascii="Times New Roman" w:hAnsi="Times New Roman" w:cs="Times New Roman"/>
          <w:b/>
          <w:sz w:val="24"/>
          <w:szCs w:val="24"/>
        </w:rPr>
      </w:pPr>
    </w:p>
    <w:p w14:paraId="4F11FED2" w14:textId="77777777" w:rsidR="00C72B60" w:rsidRDefault="00C72B60" w:rsidP="00A73FC9">
      <w:pPr>
        <w:rPr>
          <w:rFonts w:ascii="Times New Roman" w:hAnsi="Times New Roman" w:cs="Times New Roman"/>
          <w:b/>
          <w:sz w:val="24"/>
          <w:szCs w:val="24"/>
        </w:rPr>
      </w:pPr>
    </w:p>
    <w:p w14:paraId="00698DCB" w14:textId="77777777" w:rsidR="00C72B60" w:rsidRDefault="00C72B60" w:rsidP="00A73FC9">
      <w:pPr>
        <w:rPr>
          <w:rFonts w:ascii="Times New Roman" w:hAnsi="Times New Roman" w:cs="Times New Roman"/>
          <w:b/>
          <w:sz w:val="24"/>
          <w:szCs w:val="24"/>
        </w:rPr>
      </w:pPr>
    </w:p>
    <w:p w14:paraId="6C714D81" w14:textId="77777777" w:rsidR="00C72B60" w:rsidRDefault="00C72B60" w:rsidP="00A73FC9">
      <w:pPr>
        <w:rPr>
          <w:rFonts w:ascii="Times New Roman" w:hAnsi="Times New Roman" w:cs="Times New Roman"/>
          <w:b/>
          <w:sz w:val="24"/>
          <w:szCs w:val="24"/>
        </w:rPr>
      </w:pPr>
    </w:p>
    <w:p w14:paraId="51B746E0" w14:textId="77777777" w:rsidR="00C72B60" w:rsidRDefault="00C72B60" w:rsidP="00A73FC9">
      <w:pPr>
        <w:rPr>
          <w:rFonts w:ascii="Times New Roman" w:hAnsi="Times New Roman" w:cs="Times New Roman"/>
          <w:b/>
          <w:sz w:val="24"/>
          <w:szCs w:val="24"/>
        </w:rPr>
      </w:pPr>
    </w:p>
    <w:p w14:paraId="3E8EC53B" w14:textId="77777777" w:rsidR="00B27490" w:rsidRDefault="00B27490"/>
    <w:p w14:paraId="06312F3F" w14:textId="77777777" w:rsidR="00B27490" w:rsidRDefault="00B27490"/>
    <w:p w14:paraId="27EE29F4" w14:textId="77777777" w:rsidR="00B27490" w:rsidRDefault="00B27490"/>
    <w:p w14:paraId="76CC339A" w14:textId="77777777" w:rsidR="00B27490" w:rsidRDefault="00B27490"/>
    <w:p w14:paraId="508C7474" w14:textId="77777777" w:rsidR="004A5301" w:rsidRDefault="004A5301">
      <w:pPr>
        <w:rPr>
          <w:rFonts w:ascii="Times New Roman" w:eastAsia="Times New Roman" w:hAnsi="Times New Roman" w:cs="Times New Roman"/>
          <w:b/>
          <w:bCs/>
          <w:color w:val="000000"/>
          <w:lang w:eastAsia="ko-KR"/>
        </w:rPr>
      </w:pPr>
      <w:bookmarkStart w:id="1" w:name="_Hlk69150149"/>
      <w:r>
        <w:rPr>
          <w:rFonts w:ascii="Times New Roman" w:eastAsia="Times New Roman" w:hAnsi="Times New Roman" w:cs="Times New Roman"/>
          <w:b/>
          <w:bCs/>
          <w:color w:val="000000"/>
          <w:lang w:eastAsia="ko-KR"/>
        </w:rPr>
        <w:br w:type="page"/>
      </w:r>
    </w:p>
    <w:p w14:paraId="55ED1BC1" w14:textId="18092382" w:rsidR="00603897" w:rsidRDefault="00603897" w:rsidP="00603897">
      <w:pPr>
        <w:spacing w:after="0" w:line="240" w:lineRule="auto"/>
        <w:rPr>
          <w:rFonts w:ascii="Calibri" w:eastAsia="Times New Roman" w:hAnsi="Calibri" w:cs="Calibri"/>
          <w:color w:val="000000"/>
          <w:lang w:eastAsia="ko-KR"/>
        </w:rPr>
      </w:pPr>
      <w:r w:rsidRPr="00603897">
        <w:rPr>
          <w:rFonts w:ascii="Times New Roman" w:eastAsia="Times New Roman" w:hAnsi="Times New Roman" w:cs="Times New Roman"/>
          <w:b/>
          <w:bCs/>
          <w:color w:val="000000"/>
          <w:lang w:eastAsia="ko-KR"/>
        </w:rPr>
        <w:t xml:space="preserve">Supplementary Table </w:t>
      </w:r>
      <w:r w:rsidR="007904B9">
        <w:rPr>
          <w:rFonts w:ascii="Times New Roman" w:eastAsia="Times New Roman" w:hAnsi="Times New Roman" w:cs="Times New Roman"/>
          <w:b/>
          <w:bCs/>
          <w:color w:val="000000"/>
          <w:lang w:eastAsia="ko-KR"/>
        </w:rPr>
        <w:t>S</w:t>
      </w:r>
      <w:r w:rsidRPr="00603897">
        <w:rPr>
          <w:rFonts w:ascii="Times New Roman" w:eastAsia="Times New Roman" w:hAnsi="Times New Roman" w:cs="Times New Roman"/>
          <w:b/>
          <w:bCs/>
          <w:color w:val="000000"/>
          <w:lang w:eastAsia="ko-KR"/>
        </w:rPr>
        <w:t xml:space="preserve">3. </w:t>
      </w:r>
      <w:r w:rsidR="007904B9" w:rsidRPr="00B35259">
        <w:rPr>
          <w:rFonts w:ascii="Times New Roman" w:eastAsia="Times New Roman" w:hAnsi="Times New Roman" w:cs="Times New Roman"/>
          <w:color w:val="000000"/>
          <w:lang w:eastAsia="ko-KR"/>
        </w:rPr>
        <w:t>Field</w:t>
      </w:r>
      <w:r w:rsidR="007904B9">
        <w:rPr>
          <w:rFonts w:ascii="Times New Roman" w:eastAsia="Times New Roman" w:hAnsi="Times New Roman" w:cs="Times New Roman"/>
          <w:b/>
          <w:bCs/>
          <w:color w:val="000000"/>
          <w:lang w:eastAsia="ko-KR"/>
        </w:rPr>
        <w:t xml:space="preserve"> </w:t>
      </w:r>
      <w:r w:rsidR="007904B9" w:rsidRPr="009A084A">
        <w:rPr>
          <w:rFonts w:ascii="Times New Roman" w:eastAsia="Times New Roman" w:hAnsi="Times New Roman" w:cs="Times New Roman"/>
          <w:color w:val="000000"/>
          <w:lang w:eastAsia="ko-KR"/>
        </w:rPr>
        <w:t>phenotype</w:t>
      </w:r>
      <w:r w:rsidR="007904B9">
        <w:rPr>
          <w:rFonts w:ascii="Times New Roman" w:eastAsia="Times New Roman" w:hAnsi="Times New Roman" w:cs="Times New Roman"/>
          <w:color w:val="000000"/>
          <w:lang w:eastAsia="ko-KR"/>
        </w:rPr>
        <w:t xml:space="preserve"> of Colletotrichum crown rot</w:t>
      </w:r>
      <w:r w:rsidR="007904B9" w:rsidRPr="00603897">
        <w:rPr>
          <w:rFonts w:ascii="Times New Roman" w:eastAsia="Times New Roman" w:hAnsi="Times New Roman" w:cs="Times New Roman"/>
          <w:color w:val="000000"/>
          <w:lang w:eastAsia="ko-KR"/>
        </w:rPr>
        <w:t xml:space="preserve"> and </w:t>
      </w:r>
      <w:r w:rsidR="007904B9">
        <w:rPr>
          <w:rFonts w:ascii="Times New Roman" w:eastAsia="Times New Roman" w:hAnsi="Times New Roman" w:cs="Times New Roman"/>
          <w:color w:val="000000"/>
          <w:lang w:eastAsia="ko-KR"/>
        </w:rPr>
        <w:t xml:space="preserve">genotype of </w:t>
      </w:r>
      <w:proofErr w:type="spellStart"/>
      <w:r w:rsidR="007904B9">
        <w:rPr>
          <w:rFonts w:ascii="Times New Roman" w:eastAsia="Times New Roman" w:hAnsi="Times New Roman" w:cs="Times New Roman"/>
          <w:color w:val="000000"/>
          <w:lang w:eastAsia="ko-KR"/>
        </w:rPr>
        <w:t>subgenome</w:t>
      </w:r>
      <w:proofErr w:type="spellEnd"/>
      <w:r w:rsidR="007904B9">
        <w:rPr>
          <w:rFonts w:ascii="Times New Roman" w:eastAsia="Times New Roman" w:hAnsi="Times New Roman" w:cs="Times New Roman"/>
          <w:color w:val="000000"/>
          <w:lang w:eastAsia="ko-KR"/>
        </w:rPr>
        <w:t xml:space="preserve"> gene-specific</w:t>
      </w:r>
      <w:r w:rsidR="007904B9" w:rsidRPr="00603897">
        <w:rPr>
          <w:rFonts w:ascii="Times New Roman" w:eastAsia="Times New Roman" w:hAnsi="Times New Roman" w:cs="Times New Roman"/>
          <w:color w:val="000000"/>
          <w:lang w:eastAsia="ko-KR"/>
        </w:rPr>
        <w:t xml:space="preserve"> HRM markers</w:t>
      </w:r>
      <w:r w:rsidR="007904B9">
        <w:rPr>
          <w:rFonts w:ascii="Times New Roman" w:eastAsia="Times New Roman" w:hAnsi="Times New Roman" w:cs="Times New Roman"/>
          <w:color w:val="000000"/>
          <w:lang w:eastAsia="ko-KR"/>
        </w:rPr>
        <w:t xml:space="preserve"> associated with </w:t>
      </w:r>
      <w:r w:rsidR="007904B9" w:rsidRPr="00B2683B">
        <w:rPr>
          <w:rFonts w:ascii="Times New Roman" w:eastAsia="Times New Roman" w:hAnsi="Times New Roman" w:cs="Times New Roman"/>
          <w:i/>
          <w:iCs/>
          <w:color w:val="000000"/>
          <w:lang w:eastAsia="ko-KR"/>
        </w:rPr>
        <w:t>FaRCg1</w:t>
      </w:r>
      <w:r w:rsidR="007904B9">
        <w:rPr>
          <w:rFonts w:ascii="Times New Roman" w:eastAsia="Times New Roman" w:hAnsi="Times New Roman" w:cs="Times New Roman"/>
          <w:color w:val="000000"/>
          <w:lang w:eastAsia="ko-KR"/>
        </w:rPr>
        <w:t xml:space="preserve"> (2</w:t>
      </w:r>
      <w:r w:rsidR="007904B9" w:rsidRPr="00603897">
        <w:rPr>
          <w:rFonts w:ascii="Times New Roman" w:eastAsia="Times New Roman" w:hAnsi="Times New Roman" w:cs="Times New Roman"/>
          <w:color w:val="000000"/>
          <w:lang w:eastAsia="ko-KR"/>
        </w:rPr>
        <w:t>014-2019</w:t>
      </w:r>
      <w:r w:rsidR="007904B9">
        <w:rPr>
          <w:rFonts w:ascii="Times New Roman" w:eastAsia="Times New Roman" w:hAnsi="Times New Roman" w:cs="Times New Roman"/>
          <w:color w:val="000000"/>
          <w:lang w:eastAsia="ko-KR"/>
        </w:rPr>
        <w:t>)</w:t>
      </w:r>
      <w:r w:rsidR="007904B9" w:rsidRPr="00603897">
        <w:rPr>
          <w:rFonts w:ascii="Calibri" w:eastAsia="Times New Roman" w:hAnsi="Calibri" w:cs="Calibri"/>
          <w:color w:val="000000"/>
          <w:lang w:eastAsia="ko-KR"/>
        </w:rPr>
        <w:t>.</w:t>
      </w: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1890"/>
        <w:gridCol w:w="1710"/>
        <w:gridCol w:w="1230"/>
        <w:gridCol w:w="1230"/>
        <w:gridCol w:w="1230"/>
      </w:tblGrid>
      <w:tr w:rsidR="004A5301" w:rsidRPr="004A5301" w14:paraId="59169304" w14:textId="77777777" w:rsidTr="004A5301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ACFC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Access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1DEC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Phenotyp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8DD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ABC-1A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86D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TIFY-1A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6A0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RLK-1A</w:t>
            </w:r>
          </w:p>
        </w:tc>
      </w:tr>
      <w:tr w:rsidR="004A5301" w:rsidRPr="004A5301" w14:paraId="77DBF1B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DFB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379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18E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A5A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458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63DAF76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54B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1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DD1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D6E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5F6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D3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2964E62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092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1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13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819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E1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13F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1C6CBCE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66A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E1E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B28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E8F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2D1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13EFAF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7F9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1.71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E09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85A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231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32B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00F4DF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9C3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115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80F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146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402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3E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1B53FBB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10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115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214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00C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C30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D85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1DF20C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817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17-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478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368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570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5E6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BDA5401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B64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70-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88A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286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727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663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2C388A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916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93-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79C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8A7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944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3A1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4E3A0F5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C8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37-3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F42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DC8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CE0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0DA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C36C52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9B3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42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658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541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53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756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1E974C6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A072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46-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FA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AD4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45A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DA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282838B6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2A1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65-1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69B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4D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AB7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FB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08AA72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A1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35-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D74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92D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FA7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247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1ADC8B2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518C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62-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B2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42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AD9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53E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77AB44E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E5D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82-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135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9B9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BA1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E47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7657D3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46A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6-1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4EB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1C6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0FB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FC1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2203697E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24D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6-1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0ED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2E6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9B9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8AF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FF4C88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8B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6-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7D8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C37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5A8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1D5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34A6BD35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42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380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730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A64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468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C72C85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6B6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D6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708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A85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DB2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71FC5C8B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CB9C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1D7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AA2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B76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943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6AF7431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3AC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1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CEE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32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70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F98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2778A4B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0EF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1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C6B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D4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346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E8D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354A6AE6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298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1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A4C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B7A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B58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C6C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7A84E0C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C769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B00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E9A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3B2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647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109D56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3C89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328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42C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D52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AD0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103995A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E4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C6A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AFB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DE2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0E4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FC0573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1C09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C1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233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BAE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A87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12118375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849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89D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2B9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017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35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80ED05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CF3C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165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4CB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C4C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A86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0019DA6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75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9A4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B9C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056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E86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75EFC3D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D37A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7E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421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3F8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E95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4360D3B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C889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DBC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67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1F4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8F8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EF2CAF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77C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9D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202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637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AA4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03D45D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6508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D51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F1C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78A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15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73FA773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953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0A5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722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BF8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2A1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74DB73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75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254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8F8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D2C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5C8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A9080F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582E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1-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BF5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1C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5FC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9C1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19A7AF7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1598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8.-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3E1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1F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917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A32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40BBF0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26B8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8-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4D6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BCE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3BF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772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FB3C9D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6CE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92-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88F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94F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AA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6A9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1CB42955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685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92-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C72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702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FA9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EAD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C5156A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5DD2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30-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271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7DF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654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ABA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35045F5B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F9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69-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972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A9C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4BD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F7D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7E399C9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F4F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73-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3F1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E26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2D7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EF9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D72751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4F29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74-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869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957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BB7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97C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37EEF55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343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84-1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10E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EE6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8F8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0B0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6FE398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6BA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_10-1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1B8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01B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336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3C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1FA75252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B70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Ely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B7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115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2EA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22F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1B0AD0E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DF8A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orida Radia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A37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39F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15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C08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B53B82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9EAA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Treas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E2E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E41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7D0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499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E1F370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FCD8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WinterDaw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B40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187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3FB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AD0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0CF0F72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4FA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654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23B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16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600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734AC5E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BB1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0A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F8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5FE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9D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B382FF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6E62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1.58-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967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C2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C5C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19D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CB3D89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D41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26-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6DC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A6B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4C6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81B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FEC810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F36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33-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D4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20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5FC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4E5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5D4EF4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C09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5-1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D70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C5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EA0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C36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31FE9A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6A3B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75-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163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884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FF4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5D4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DCFDE2B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6D1C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90-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AE2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E5F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C9E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056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30F8D1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CF5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19-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286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0C5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768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B0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F9360A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ADBB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22-3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BAD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D1F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34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4D2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438052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BDC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4-1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D7C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36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7B7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520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429D08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F0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10-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362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92D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3B0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CEE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9450DB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DB79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34-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9F6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023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E2F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795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38AE31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232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38-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0A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45F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093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C0E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0512EA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B15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61-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059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472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8B5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8EB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F8D261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F33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5-1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44B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633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125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53D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EB11D0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4B4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42-1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D2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68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036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DA3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F25444B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C5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6-1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120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CD5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4AB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11B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561316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9C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4-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436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319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4A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A2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CB1C5E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1EA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6-1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A52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147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519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8E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52F5C3D1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E26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6-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347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439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146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20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</w:tr>
      <w:tr w:rsidR="004A5301" w:rsidRPr="004A5301" w14:paraId="4E0A600E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03E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74-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08F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A12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C7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0B4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75D159A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CFB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orida Brillia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055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edium resistanc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58B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E96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A3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275EBC6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C21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D52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6A4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A8B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519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B51A0C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C87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1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C2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41E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2EC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550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8C5A0E5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B51A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67A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8CB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52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25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6AEDF0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585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0-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EC9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FEB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C25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C40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57A0465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59C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1.28-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E44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98D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4AA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333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7AE22C6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5A8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1.31-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C91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B3C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92A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8F3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E9BA31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D81E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1.46-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C94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414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9D3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A30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BDEDAF1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DD5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1.77-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EB4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3A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9F6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035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F6ACC7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495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1.83-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3BE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5C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A0E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8A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137F562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8BE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1.98-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8FF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14B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535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5C7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B7CAE55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744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22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090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486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480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00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BD0063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E70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32-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734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0B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C62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63D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4CB7061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8252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5-1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38C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7AC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6B3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73B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B3C417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E97E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82-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5FB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A4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5A7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043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73A091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8F8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2.90-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59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DC1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89C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FAF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49DD5C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916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22-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765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506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D5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0C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7513349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6A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27-1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D6E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034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E26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964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2391B02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E54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51-1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F5E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19B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E65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145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6C6BC85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E78E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3.55-1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058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F2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B9A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8ED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5D58972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16E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13-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6F6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63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77E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FC1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926E2C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AFC2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19-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7B0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F7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BCB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249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6E9644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697B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38-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3E1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F13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A45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9ED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3B1E6A2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0C6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45-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A02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95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2B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333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3D70E94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9A29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52-1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F16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0CC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157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A11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34E5D2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1D1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55-2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75E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555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B63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F3A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FA620C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9B4C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56-7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B5A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F95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B25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DC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72B77E6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744B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57-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40B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22F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34F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123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920EB3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4A3B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60-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630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896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B4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96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52AF6B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650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73-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E69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D9B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3D9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57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A299FC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85B8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91-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BE2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F37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299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893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BCB1E6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A57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9-1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3F4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B4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1A6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65B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760E73A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52F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4.92-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312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A0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5D6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50D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B12119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F6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103-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03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3DB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8EF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31A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D5A4B9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793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104-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3FB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281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48C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48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F7B2BD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673B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15-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07D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BE6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81C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D18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EA49E0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EA7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20-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87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CB9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07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E5E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AA13CF4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24D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21-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B5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7F3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698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E55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05EEB2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1F0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21-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26D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AAA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548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3A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3A177D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9EA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25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2D9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D91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F5E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915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965A05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A7BB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28-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6EC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8FF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FD3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75A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F9F2B4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174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29-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BBD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086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629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ED8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93EE201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237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29-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228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A6B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4B8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034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7E050C0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10D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0-1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EB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CF7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52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DFE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196E80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DB6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0-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334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8A6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3F7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266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EB30C6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221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4-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F29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E02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D71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4E0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49E7D7E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65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4-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702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164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C13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2F6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EED8962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422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6-1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F9C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2E1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0AA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B52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FDB81D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8A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6-1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9C5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326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E0C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FF9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F10D94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45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36-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EB0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3A5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4B8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90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A5E26B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A802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42-1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55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8DE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C49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81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FF4DC3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9C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42-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705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1B3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E3C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FD4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5A150C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F56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42-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00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264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6C6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38C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17DEDA6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F9BA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43-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0BB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FB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EE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1DC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3A7C53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E66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53-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C2E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F3D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77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8B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C82560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9EA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54-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638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E2A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C3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15D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932625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5FF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56-1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CE7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4EE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92B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430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E5A82B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F09C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695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F75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67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4E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CADC37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95C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DC9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86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EC0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570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7619C52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AC3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1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06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A55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6CA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046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5A3AF82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BDA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1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443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298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E11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AF9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ED5E65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F9E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1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71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C13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9C4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B54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2DD63E6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76DE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10D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F5E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966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C8F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593BE3E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37B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193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B78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B05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70F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0853086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318E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F70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2E8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A9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E6D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49EC19B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78E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B87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8DF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035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F1F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00C743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385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440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E73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F4C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7C2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472641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C3E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7-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87E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BDB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324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94C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AF372D1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88A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68-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1EA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56F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19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E04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DF74667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802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6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772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B74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0E0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257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25FE494F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BBE7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78-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68A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CEE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CC7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27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96C479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174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8.-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750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5C6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56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A94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21F442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2452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8.-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42C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39E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B91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A7D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716BCD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B20E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8.-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92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F58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76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95B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5D411FF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CA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8.-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310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92E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BA2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3FC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3E5BD5B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1CF2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8.-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32D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AA5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5FD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965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9355A1E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F5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8-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CD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16C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50A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866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05EEC1B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0C3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8-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43C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CA1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5D5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162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740F20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A7CB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92-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E45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F14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+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C47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0D7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D862F42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E1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5.99-1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0DB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194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51C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C4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37F4212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9CD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2-1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CD5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BDD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2AF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066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4BFE7B8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53F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33-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55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26E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969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899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25086B0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6F53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49-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D7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88B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B6F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E29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6CA774C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BA85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58-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5D1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B42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785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89B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82861D4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401B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65-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06B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F86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D55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441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607BB676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C754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 16.69-1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95A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84C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C75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66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834623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63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Camaros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2054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2CC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B3B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7E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7411114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1ED8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lorida Beau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AC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0BAB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9BBA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0B0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19CFD41D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67D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Fronter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64BF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DD57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001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2FA6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4E8EEF39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2A16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Montere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67C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482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EA38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A8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70E3D03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3E70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trawberry Festiv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3BA3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93BC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83FD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61F1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4A5301" w:rsidRPr="004A5301" w14:paraId="0757018A" w14:textId="77777777" w:rsidTr="004A5301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4321" w14:textId="77777777" w:rsidR="004A5301" w:rsidRPr="004A5301" w:rsidRDefault="004A5301" w:rsidP="004A5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WinterSta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14D0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668DE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0FD9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6D3C5" w14:textId="77777777" w:rsidR="004A5301" w:rsidRPr="004A5301" w:rsidRDefault="004A5301" w:rsidP="004A5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4A53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</w:tbl>
    <w:p w14:paraId="433A4863" w14:textId="77777777" w:rsidR="004A5301" w:rsidRPr="00603897" w:rsidRDefault="004A5301" w:rsidP="004A5301">
      <w:pPr>
        <w:rPr>
          <w:sz w:val="18"/>
          <w:szCs w:val="18"/>
        </w:rPr>
      </w:pPr>
      <w:r w:rsidRPr="00603897"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  <w:t xml:space="preserve">+, </w:t>
      </w:r>
      <w:proofErr w:type="gramStart"/>
      <w:r w:rsidRPr="00603897"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  <w:t>Resistant  pattern</w:t>
      </w:r>
      <w:proofErr w:type="gramEnd"/>
      <w:r w:rsidRPr="00603897"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  <w:t xml:space="preserve">; -, Susceptible pattern </w:t>
      </w:r>
      <w:r w:rsidRPr="00603897">
        <w:rPr>
          <w:sz w:val="18"/>
          <w:szCs w:val="18"/>
        </w:rPr>
        <w:br w:type="page"/>
      </w:r>
    </w:p>
    <w:bookmarkEnd w:id="1"/>
    <w:p w14:paraId="12E4A378" w14:textId="4CFA871A" w:rsidR="00603897" w:rsidRPr="00603897" w:rsidRDefault="00603897">
      <w:pPr>
        <w:rPr>
          <w:sz w:val="18"/>
          <w:szCs w:val="18"/>
        </w:rPr>
      </w:pPr>
      <w:r w:rsidRPr="00603897">
        <w:rPr>
          <w:sz w:val="18"/>
          <w:szCs w:val="18"/>
        </w:rPr>
        <w:br w:type="page"/>
      </w:r>
    </w:p>
    <w:p w14:paraId="4713C1F5" w14:textId="7649802A" w:rsidR="00B3414B" w:rsidRDefault="00B27490" w:rsidP="00B274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25D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904B9">
        <w:rPr>
          <w:rFonts w:ascii="Times New Roman" w:hAnsi="Times New Roman" w:cs="Times New Roman"/>
          <w:b/>
          <w:sz w:val="24"/>
          <w:szCs w:val="24"/>
        </w:rPr>
        <w:t>S</w:t>
      </w:r>
      <w:r w:rsidR="004A5301">
        <w:rPr>
          <w:rFonts w:ascii="Times New Roman" w:hAnsi="Times New Roman" w:cs="Times New Roman"/>
          <w:b/>
          <w:sz w:val="24"/>
          <w:szCs w:val="24"/>
        </w:rPr>
        <w:t>4</w:t>
      </w:r>
      <w:r w:rsidR="00FD11F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5DAE" w:rsidRPr="00AF5DAE">
        <w:rPr>
          <w:rFonts w:ascii="Times New Roman" w:hAnsi="Times New Roman" w:cs="Times New Roman"/>
          <w:sz w:val="24"/>
          <w:szCs w:val="24"/>
        </w:rPr>
        <w:t xml:space="preserve">Single marker analysis test for the three newly developed markers along with all the SNP markers in the </w:t>
      </w:r>
      <w:r w:rsidR="00AF5DAE" w:rsidRPr="00AF5DAE">
        <w:rPr>
          <w:rFonts w:ascii="Times New Roman" w:hAnsi="Times New Roman" w:cs="Times New Roman"/>
          <w:i/>
          <w:iCs/>
          <w:sz w:val="24"/>
          <w:szCs w:val="24"/>
        </w:rPr>
        <w:t>FaRCg1</w:t>
      </w:r>
      <w:r w:rsidR="00AF5DAE" w:rsidRPr="00AF5DAE">
        <w:rPr>
          <w:rFonts w:ascii="Times New Roman" w:hAnsi="Times New Roman" w:cs="Times New Roman"/>
          <w:sz w:val="24"/>
          <w:szCs w:val="24"/>
        </w:rPr>
        <w:t xml:space="preserve"> region in 2014-2019 UF breeding accessions.</w:t>
      </w:r>
    </w:p>
    <w:tbl>
      <w:tblPr>
        <w:tblW w:w="9341" w:type="dxa"/>
        <w:tblLook w:val="04A0" w:firstRow="1" w:lastRow="0" w:firstColumn="1" w:lastColumn="0" w:noHBand="0" w:noVBand="1"/>
      </w:tblPr>
      <w:tblGrid>
        <w:gridCol w:w="1008"/>
        <w:gridCol w:w="643"/>
        <w:gridCol w:w="530"/>
        <w:gridCol w:w="486"/>
        <w:gridCol w:w="451"/>
        <w:gridCol w:w="251"/>
        <w:gridCol w:w="490"/>
        <w:gridCol w:w="606"/>
        <w:gridCol w:w="426"/>
        <w:gridCol w:w="251"/>
        <w:gridCol w:w="490"/>
        <w:gridCol w:w="426"/>
        <w:gridCol w:w="426"/>
        <w:gridCol w:w="251"/>
        <w:gridCol w:w="490"/>
        <w:gridCol w:w="486"/>
        <w:gridCol w:w="407"/>
        <w:gridCol w:w="251"/>
        <w:gridCol w:w="546"/>
        <w:gridCol w:w="426"/>
      </w:tblGrid>
      <w:tr w:rsidR="00005823" w:rsidRPr="00B3414B" w14:paraId="61247617" w14:textId="77777777" w:rsidTr="00005823">
        <w:trPr>
          <w:trHeight w:val="300"/>
        </w:trPr>
        <w:tc>
          <w:tcPr>
            <w:tcW w:w="100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6A0FF7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SNP probe</w:t>
            </w:r>
          </w:p>
        </w:tc>
        <w:tc>
          <w:tcPr>
            <w:tcW w:w="643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E84504" w14:textId="77777777" w:rsid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 xml:space="preserve">Physical </w:t>
            </w: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br/>
              <w:t>location</w:t>
            </w:r>
          </w:p>
          <w:p w14:paraId="4DF348ED" w14:textId="4ADC1BFA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(Mb)</w:t>
            </w:r>
          </w:p>
        </w:tc>
        <w:tc>
          <w:tcPr>
            <w:tcW w:w="146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18FE8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2013-14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68A9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52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DE9C5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2015-16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0442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34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61BB6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2014-15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F6C0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138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3F13B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2016-17</w:t>
            </w:r>
          </w:p>
        </w:tc>
        <w:tc>
          <w:tcPr>
            <w:tcW w:w="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10DE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 </w:t>
            </w:r>
          </w:p>
        </w:tc>
        <w:tc>
          <w:tcPr>
            <w:tcW w:w="9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5E379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2018-2019</w:t>
            </w:r>
          </w:p>
        </w:tc>
      </w:tr>
      <w:tr w:rsidR="00005823" w:rsidRPr="00B3414B" w14:paraId="0A9F5607" w14:textId="77777777" w:rsidTr="00005823">
        <w:trPr>
          <w:trHeight w:val="300"/>
        </w:trPr>
        <w:tc>
          <w:tcPr>
            <w:tcW w:w="10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17E3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64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4A281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B1F7C" w14:textId="38C5B175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proofErr w:type="spellStart"/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MAF</w:t>
            </w: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38BD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R²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7E4D6" w14:textId="532EB8E6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proofErr w:type="spellStart"/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Sig.</w:t>
            </w: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2AEA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2E60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MAF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F7E9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R²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793A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Sig.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988F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7AD1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MAF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82AE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R²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24E0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Sig.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7931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3D16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MAF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5E8C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R²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13F7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Sig.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C922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F6E1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R²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EF0F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Sig.</w:t>
            </w:r>
          </w:p>
        </w:tc>
      </w:tr>
      <w:tr w:rsidR="00005823" w:rsidRPr="00B3414B" w14:paraId="1113E030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FAC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8968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8387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A6B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77B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2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D0F0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68E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EDA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54E5" w14:textId="3834CAD5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006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898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E84F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DBD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A956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271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E8A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871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2B7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5C76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C17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6DE3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462E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34FF7E70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D48F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8396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430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899A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E4D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2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4DB9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737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A47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B22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955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877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B2C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42C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ECF9E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8A4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DA9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15E5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C4C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4D1F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87C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141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304A9DBA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A60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9062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DC8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5C31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3A7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2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D886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58B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E5C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206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7EE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B86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1735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FED1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577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4B4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642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9D4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C13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7B4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EE2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E67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7D2CE0BB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460F7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7970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A28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9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AA6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DBF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2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E640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1CC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33E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7D8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A93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47C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579F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21A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50DE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28A5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0D2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128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5C3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EEF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6806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966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7EE424D3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5CA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8396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F49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-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66D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61C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2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E0D0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7D6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D42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5EF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38C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ADE5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D2E1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CD6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46E1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0ABE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EF2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1DC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87D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F9C4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05D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B51F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51E213C3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833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797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820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8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B36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E39D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2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C140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651B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80C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D5BD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89B2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461B5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4E6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4DD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0B51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16F1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E06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F33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3B0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6DC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520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64C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1C129F51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00C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862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84B4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D35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5D5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2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ADF2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E09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421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57C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195B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640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C56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C35F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090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17A5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FC3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C92E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BA55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39C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4F1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8C4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266833AC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356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8643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0E857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5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0F1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F6F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1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D78B7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B82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A34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1AE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8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2BFF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96D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F78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4FA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4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F1BC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AB1D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4E0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475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B42B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B95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827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081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44649E09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8CE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8397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1F2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25F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2AF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0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800C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290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7F4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E9C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BA4D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BFB5B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B4AB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B91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B7AB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EEF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5D6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68C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243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F803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E7C3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DEE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06F8F7DA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490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8969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BB87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EFCD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696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0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989F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E8A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FF15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97A4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DFEB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358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F53BD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4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C5A9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3AE3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E7F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A05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E64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169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7E6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C99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070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1342D051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022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7971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D9A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BD3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FA8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5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2029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811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172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2DC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24FA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640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7A1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0B7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4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B947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C0B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2A3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2B8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2EE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7C5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6F6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371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3657CA6C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510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RLK-1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02A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1.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19C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DD1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36CA" w14:textId="77777777" w:rsidR="00005823" w:rsidRPr="00005823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93D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4CC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DFF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85DC" w14:textId="77777777" w:rsidR="00005823" w:rsidRPr="00005823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356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244E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CDC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440C" w14:textId="77777777" w:rsidR="00005823" w:rsidRPr="00005823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5F9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1EE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CE0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6546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E9C6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256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0.4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A28D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***</w:t>
            </w:r>
          </w:p>
        </w:tc>
      </w:tr>
      <w:tr w:rsidR="00005823" w:rsidRPr="00B3414B" w14:paraId="6449769A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E9F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TIFY-1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682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0.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3A8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97D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14A8" w14:textId="77777777" w:rsidR="00005823" w:rsidRPr="00005823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4D0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77AEF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F7C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FFD6" w14:textId="77777777" w:rsidR="00005823" w:rsidRPr="00005823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8D7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9DBE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4C93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9958" w14:textId="77777777" w:rsidR="00005823" w:rsidRPr="00005823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74B3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C58E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99D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FBB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715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1D3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0.40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E3A8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***</w:t>
            </w:r>
          </w:p>
        </w:tc>
      </w:tr>
      <w:tr w:rsidR="00005823" w:rsidRPr="00B3414B" w14:paraId="5388D920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E49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ABC-1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854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0.8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72FF7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E68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B40B" w14:textId="77777777" w:rsidR="00005823" w:rsidRPr="00005823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CC2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034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B89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B9E73" w14:textId="77777777" w:rsidR="00005823" w:rsidRPr="00005823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6596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141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A61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FA14" w14:textId="77777777" w:rsidR="00005823" w:rsidRPr="00005823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765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5786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A10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1C75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278D7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9CC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ko-KR"/>
              </w:rPr>
              <w:t>0.4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915A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***</w:t>
            </w:r>
          </w:p>
        </w:tc>
      </w:tr>
      <w:tr w:rsidR="00005823" w:rsidRPr="00B3414B" w14:paraId="052186CD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5A5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9062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F028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0.7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25B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2E9C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9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D935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6C3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63E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3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BB6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4FC2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7EF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EFF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2BFD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5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0854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5B5B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678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A6F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957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B4C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098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40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9F4F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ko-KR"/>
              </w:rPr>
              <w:t>***</w:t>
            </w:r>
          </w:p>
        </w:tc>
      </w:tr>
      <w:tr w:rsidR="00005823" w:rsidRPr="00B3414B" w14:paraId="05294542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CC4B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9062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A37E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0.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9C6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602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5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F7803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B54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226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EF6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8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2309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BC1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153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1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0FF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A51B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06D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326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D62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0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D20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A551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E14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2EC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6E51E23B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0F4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7972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935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0.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898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81C3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4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7252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8A8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507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A7C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EF6F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5380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97E3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E6A3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C8C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E0F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654C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F3A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F70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857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884A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591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2453C91F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106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7972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2152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0.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169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637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4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9AF0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AB9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FDB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609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3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7346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05EC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D8C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AD395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E90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05D1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B64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E1ADC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4BEE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B36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CE11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0C84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3B2AE3A8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F2A0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7972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C62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0.2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D04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24E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5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0F86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79A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935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801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EC7D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541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110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4FF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B98F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05BF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1BB3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7D5E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A42BB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F9FF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5AF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9452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3930F627" w14:textId="77777777" w:rsidTr="0000582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5B1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8971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EEFF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0.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9995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3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C703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5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AEC7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0FB1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B578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90F7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26E7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3739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4E3E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4D68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610D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1A8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04DC1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3DA3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B950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0E99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E9EF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5475" w14:textId="77777777" w:rsidR="00005823" w:rsidRPr="00B3414B" w:rsidRDefault="00005823" w:rsidP="00B341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005823" w:rsidRPr="00B3414B" w14:paraId="6D7FA7CC" w14:textId="77777777" w:rsidTr="00005823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9A6E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AX-8979728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84961A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10.1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F4767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3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2F9BB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54</w:t>
            </w: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3676E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**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F3C16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4F491B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2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495F4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0.04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E9A94D" w14:textId="77777777" w:rsidR="00005823" w:rsidRPr="00005823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</w:pPr>
            <w:r w:rsidRPr="0000582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ko-KR"/>
              </w:rPr>
              <w:t>*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0CBF6" w14:textId="77777777" w:rsidR="00005823" w:rsidRPr="00B3414B" w:rsidRDefault="00005823" w:rsidP="00B341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D5FCE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12799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8D02E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74602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597A4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72B0C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B353E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64E3E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4AA5A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4830A9" w14:textId="77777777" w:rsidR="00005823" w:rsidRPr="00B3414B" w:rsidRDefault="00005823" w:rsidP="00B341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</w:pPr>
            <w:r w:rsidRPr="00B3414B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ko-KR"/>
              </w:rPr>
              <w:t> </w:t>
            </w:r>
          </w:p>
        </w:tc>
      </w:tr>
    </w:tbl>
    <w:p w14:paraId="476022D3" w14:textId="1335980B" w:rsidR="00005823" w:rsidRPr="00005823" w:rsidRDefault="00005823" w:rsidP="0000582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</w:pPr>
      <w:proofErr w:type="spellStart"/>
      <w:r w:rsidRPr="00005823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ko-KR"/>
        </w:rPr>
        <w:t>a</w:t>
      </w:r>
      <w:r w:rsidRPr="00005823"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  <w:t>MAF</w:t>
      </w:r>
      <w:proofErr w:type="spellEnd"/>
      <w:r w:rsidRPr="00005823"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  <w:t>, Minor allele frequency</w:t>
      </w:r>
    </w:p>
    <w:p w14:paraId="366816EA" w14:textId="571956AC" w:rsidR="00005823" w:rsidRDefault="00005823" w:rsidP="0000582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</w:pPr>
      <w:proofErr w:type="spellStart"/>
      <w:r w:rsidRPr="00005823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ko-KR"/>
        </w:rPr>
        <w:t>b</w:t>
      </w:r>
      <w:r w:rsidRPr="00005823"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  <w:t>Sig</w:t>
      </w:r>
      <w:proofErr w:type="spellEnd"/>
      <w:r w:rsidRPr="00005823"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  <w:t>., Significant</w:t>
      </w:r>
    </w:p>
    <w:p w14:paraId="021EE6CB" w14:textId="76385A0A" w:rsidR="00005823" w:rsidRPr="00005823" w:rsidRDefault="00005823" w:rsidP="0000582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</w:pPr>
      <w:r w:rsidRPr="00005823">
        <w:rPr>
          <w:rFonts w:ascii="Times New Roman" w:eastAsia="Times New Roman" w:hAnsi="Times New Roman" w:cs="Times New Roman"/>
          <w:color w:val="000000"/>
          <w:sz w:val="18"/>
          <w:szCs w:val="18"/>
          <w:lang w:eastAsia="ko-KR"/>
        </w:rPr>
        <w:t>-, unknown</w:t>
      </w:r>
    </w:p>
    <w:p w14:paraId="17F5D6A7" w14:textId="20C7A1FE" w:rsidR="00603897" w:rsidRDefault="006038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59E494B" w14:textId="1CB66321" w:rsidR="00B27490" w:rsidRDefault="00603897" w:rsidP="00005823">
      <w:pPr>
        <w:rPr>
          <w:rFonts w:ascii="Times New Roman" w:hAnsi="Times New Roman" w:cs="Times New Roman"/>
          <w:bCs/>
          <w:sz w:val="24"/>
          <w:szCs w:val="24"/>
        </w:rPr>
      </w:pPr>
      <w:r w:rsidRPr="0060389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904B9">
        <w:rPr>
          <w:rFonts w:ascii="Times New Roman" w:hAnsi="Times New Roman" w:cs="Times New Roman"/>
          <w:b/>
          <w:sz w:val="24"/>
          <w:szCs w:val="24"/>
        </w:rPr>
        <w:t>S</w:t>
      </w:r>
      <w:r w:rsidR="004A5301">
        <w:rPr>
          <w:rFonts w:ascii="Times New Roman" w:hAnsi="Times New Roman" w:cs="Times New Roman"/>
          <w:b/>
          <w:sz w:val="24"/>
          <w:szCs w:val="24"/>
        </w:rPr>
        <w:t>5</w:t>
      </w:r>
      <w:r w:rsidRPr="006038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03897">
        <w:rPr>
          <w:rFonts w:ascii="Times New Roman" w:hAnsi="Times New Roman" w:cs="Times New Roman"/>
          <w:bCs/>
          <w:sz w:val="24"/>
          <w:szCs w:val="24"/>
        </w:rPr>
        <w:t>Phenotype and three newly developed HRM markers genotype data for NCSU breeding accessions.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1300"/>
        <w:gridCol w:w="2040"/>
        <w:gridCol w:w="960"/>
        <w:gridCol w:w="960"/>
        <w:gridCol w:w="900"/>
      </w:tblGrid>
      <w:tr w:rsidR="00603897" w:rsidRPr="00603897" w14:paraId="6B33C373" w14:textId="77777777" w:rsidTr="00590162">
        <w:trPr>
          <w:trHeight w:val="242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2B38F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Accession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F5C93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Phenotyp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5555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ABC-1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873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TIFY-1A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5A4E6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RLK-1A</w:t>
            </w:r>
          </w:p>
        </w:tc>
      </w:tr>
      <w:tr w:rsidR="00603897" w:rsidRPr="00603897" w14:paraId="32AB3061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FFF3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NCS 10-0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D9C7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9296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88E5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6B2C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45E6892D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D852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NCS 10-1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AEE4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FFED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E93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A03A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7F3CA0DD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4C07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9BA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6E99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CF1A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0B62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41C3D7C8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3EA3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D2E6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99A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2657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9CC4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59B1E4DF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DF90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7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4ADC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D8ED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D17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B19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0651F47F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1D20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D7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95C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E36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42B6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52B053F1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5E58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2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FDE8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800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6E39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3B99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77B2188D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C07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1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DC76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857E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F874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777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027D8AEB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DC20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77B0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8064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53E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452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29ADA08F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1C6F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25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79C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F883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A65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41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5C79EE52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69BE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1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3EB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EDA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37D2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05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075C4A55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AE3C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2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0398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C938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2B8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DC9D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7D375525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4371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3877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1529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76E5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2773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01046200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5BA2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3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44F8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63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4C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6BA4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23ACC732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514D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3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AC65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9796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4582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7B59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44F741FD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960B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E568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B692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FF8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3EC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49ABDE88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5283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2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FF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C66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8D3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B357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3F7034D2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DDA6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05C4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F97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D01A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A6C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62DC491E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2FFC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34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AC43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7EC0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61B2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AA40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759E62E6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E502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17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40CA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4EAA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9BF6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FBCA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73A1BFF6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EAF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2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3699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26C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2003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BE1A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75B728C6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3C60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FA08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BF8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6CFC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F76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660D1C6D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30C3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2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73FE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B83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8AEC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5142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52A2B536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7E6E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0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0CF8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32C0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D37C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F1EB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3230CAF0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C796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2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9FB5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B0E7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7910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5146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701E10BA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313B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2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6851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DAF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2DD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978F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4E12801E" w14:textId="77777777" w:rsidTr="00590162">
        <w:trPr>
          <w:trHeight w:val="242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4B039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18-26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4FE7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Susceptibi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188D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9A594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D5C4" w14:textId="77777777" w:rsidR="00603897" w:rsidRPr="00603897" w:rsidRDefault="00603897" w:rsidP="006038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-</w:t>
            </w:r>
          </w:p>
        </w:tc>
      </w:tr>
      <w:tr w:rsidR="00603897" w:rsidRPr="00603897" w14:paraId="71FDF760" w14:textId="77777777" w:rsidTr="00603897">
        <w:trPr>
          <w:trHeight w:val="20"/>
        </w:trPr>
        <w:tc>
          <w:tcPr>
            <w:tcW w:w="3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66A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+, </w:t>
            </w:r>
            <w:proofErr w:type="gramStart"/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>Resistant  pattern</w:t>
            </w:r>
            <w:proofErr w:type="gramEnd"/>
            <w:r w:rsidRPr="006038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  <w:t xml:space="preserve">; -, Susceptible patter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8057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6FA8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928" w14:textId="77777777" w:rsidR="00603897" w:rsidRPr="00603897" w:rsidRDefault="00603897" w:rsidP="006038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</w:tbl>
    <w:p w14:paraId="3951D221" w14:textId="77777777" w:rsidR="00603897" w:rsidRPr="00005823" w:rsidRDefault="00603897" w:rsidP="00005823">
      <w:pPr>
        <w:rPr>
          <w:rFonts w:ascii="Times New Roman" w:hAnsi="Times New Roman" w:cs="Times New Roman"/>
          <w:b/>
          <w:sz w:val="24"/>
          <w:szCs w:val="24"/>
        </w:rPr>
      </w:pPr>
    </w:p>
    <w:sectPr w:rsidR="00603897" w:rsidRPr="00005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3FC9"/>
    <w:rsid w:val="00005823"/>
    <w:rsid w:val="000C5555"/>
    <w:rsid w:val="000E2624"/>
    <w:rsid w:val="00186880"/>
    <w:rsid w:val="001F363F"/>
    <w:rsid w:val="002E733D"/>
    <w:rsid w:val="002F4C7A"/>
    <w:rsid w:val="00441A54"/>
    <w:rsid w:val="004976A1"/>
    <w:rsid w:val="004A5301"/>
    <w:rsid w:val="0052127C"/>
    <w:rsid w:val="005831AF"/>
    <w:rsid w:val="00590162"/>
    <w:rsid w:val="005B23B1"/>
    <w:rsid w:val="00603897"/>
    <w:rsid w:val="00660702"/>
    <w:rsid w:val="007432E6"/>
    <w:rsid w:val="007904B9"/>
    <w:rsid w:val="007F43DF"/>
    <w:rsid w:val="009F2421"/>
    <w:rsid w:val="00A3288E"/>
    <w:rsid w:val="00A73FC9"/>
    <w:rsid w:val="00AF5DAE"/>
    <w:rsid w:val="00B27490"/>
    <w:rsid w:val="00B3414B"/>
    <w:rsid w:val="00C72B60"/>
    <w:rsid w:val="00C800B9"/>
    <w:rsid w:val="00D342CB"/>
    <w:rsid w:val="00FD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A82B5"/>
  <w15:chartTrackingRefBased/>
  <w15:docId w15:val="{77D3D0D4-5AE5-4140-9BB7-692A943B2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A73FC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72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342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274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4A53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5301"/>
    <w:rPr>
      <w:color w:val="954F72"/>
      <w:u w:val="single"/>
    </w:rPr>
  </w:style>
  <w:style w:type="paragraph" w:customStyle="1" w:styleId="msonormal0">
    <w:name w:val="msonormal"/>
    <w:basedOn w:val="Normal"/>
    <w:rsid w:val="004A5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xl65">
    <w:name w:val="xl65"/>
    <w:basedOn w:val="Normal"/>
    <w:rsid w:val="004A530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66">
    <w:name w:val="xl66"/>
    <w:basedOn w:val="Normal"/>
    <w:rsid w:val="004A530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67">
    <w:name w:val="xl67"/>
    <w:basedOn w:val="Normal"/>
    <w:rsid w:val="004A530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68">
    <w:name w:val="xl68"/>
    <w:basedOn w:val="Normal"/>
    <w:rsid w:val="004A530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ko-KR"/>
    </w:rPr>
  </w:style>
  <w:style w:type="paragraph" w:customStyle="1" w:styleId="xl69">
    <w:name w:val="xl69"/>
    <w:basedOn w:val="Normal"/>
    <w:rsid w:val="004A530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customStyle="1" w:styleId="xl70">
    <w:name w:val="xl70"/>
    <w:basedOn w:val="Normal"/>
    <w:rsid w:val="004A530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16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16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901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1</Words>
  <Characters>792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9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,Saket</dc:creator>
  <cp:keywords/>
  <dc:description/>
  <cp:lastModifiedBy>Bindhu Krishnan</cp:lastModifiedBy>
  <cp:revision>2</cp:revision>
  <dcterms:created xsi:type="dcterms:W3CDTF">2021-08-18T15:23:00Z</dcterms:created>
  <dcterms:modified xsi:type="dcterms:W3CDTF">2021-08-18T15:23:00Z</dcterms:modified>
</cp:coreProperties>
</file>